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7369" w:rsidRPr="00B16860" w:rsidRDefault="006C3EF3">
      <w:pPr>
        <w:rPr>
          <w:szCs w:val="24"/>
        </w:rPr>
      </w:pPr>
      <w:r>
        <w:rPr>
          <w:rFonts w:cs="Times New Roman"/>
          <w:b/>
          <w:szCs w:val="24"/>
        </w:rPr>
        <w:t xml:space="preserve">S2 </w:t>
      </w:r>
      <w:r w:rsidR="00917952" w:rsidRPr="00B16860">
        <w:rPr>
          <w:rFonts w:cs="Times New Roman" w:hint="eastAsia"/>
          <w:b/>
          <w:szCs w:val="24"/>
        </w:rPr>
        <w:t xml:space="preserve">Table. List of </w:t>
      </w:r>
      <w:r>
        <w:rPr>
          <w:rFonts w:cs="Times New Roman"/>
          <w:b/>
          <w:szCs w:val="24"/>
        </w:rPr>
        <w:t>h</w:t>
      </w:r>
      <w:r w:rsidR="00917952" w:rsidRPr="00B16860">
        <w:rPr>
          <w:rFonts w:cs="Times New Roman" w:hint="eastAsia"/>
          <w:b/>
          <w:szCs w:val="24"/>
        </w:rPr>
        <w:t>igh</w:t>
      </w:r>
      <w:r>
        <w:rPr>
          <w:rFonts w:cs="Times New Roman"/>
          <w:b/>
          <w:szCs w:val="24"/>
        </w:rPr>
        <w:t>-</w:t>
      </w:r>
      <w:r w:rsidR="009346F9">
        <w:rPr>
          <w:rFonts w:cs="Times New Roman" w:hint="eastAsia"/>
          <w:b/>
          <w:szCs w:val="24"/>
        </w:rPr>
        <w:t>frequency</w:t>
      </w:r>
      <w:bookmarkStart w:id="0" w:name="_GoBack"/>
      <w:bookmarkEnd w:id="0"/>
      <w:r w:rsidR="00917952" w:rsidRPr="00B16860">
        <w:rPr>
          <w:rFonts w:cs="Times New Roman" w:hint="eastAsia"/>
          <w:b/>
          <w:szCs w:val="24"/>
        </w:rPr>
        <w:t xml:space="preserve"> events</w:t>
      </w:r>
    </w:p>
    <w:tbl>
      <w:tblPr>
        <w:tblW w:w="13041" w:type="dxa"/>
        <w:tblInd w:w="-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2409"/>
        <w:gridCol w:w="4106"/>
        <w:gridCol w:w="4966"/>
      </w:tblGrid>
      <w:tr w:rsidR="005119F9" w:rsidRPr="007F7369" w:rsidTr="005119F9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Drug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Term in package insert</w:t>
            </w:r>
          </w:p>
        </w:tc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Corresponding MedDRA SMQ/PT code</w:t>
            </w:r>
          </w:p>
        </w:tc>
        <w:tc>
          <w:tcPr>
            <w:tcW w:w="496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Corresponding SMQ/PT term</w:t>
            </w:r>
          </w:p>
        </w:tc>
      </w:tr>
      <w:tr w:rsidR="005119F9" w:rsidRPr="007F7369" w:rsidTr="005119F9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Capecitabine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Al-P increased</w:t>
            </w:r>
          </w:p>
        </w:tc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10059570</w:t>
            </w:r>
          </w:p>
        </w:tc>
        <w:tc>
          <w:tcPr>
            <w:tcW w:w="496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Blood alkaline phosphatase increased (PT)</w:t>
            </w:r>
          </w:p>
        </w:tc>
      </w:tr>
      <w:tr w:rsidR="005119F9" w:rsidRPr="007F7369" w:rsidTr="005119F9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Capecitabine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ALT (GPT) increased</w:t>
            </w:r>
          </w:p>
        </w:tc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10001551</w:t>
            </w:r>
          </w:p>
        </w:tc>
        <w:tc>
          <w:tcPr>
            <w:tcW w:w="496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Alanine aminotransferase increased (PT)</w:t>
            </w:r>
          </w:p>
        </w:tc>
      </w:tr>
      <w:tr w:rsidR="005119F9" w:rsidRPr="007F7369" w:rsidTr="005119F9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Capecitabine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AST (GOT) increased</w:t>
            </w:r>
          </w:p>
        </w:tc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10003481</w:t>
            </w:r>
          </w:p>
        </w:tc>
        <w:tc>
          <w:tcPr>
            <w:tcW w:w="496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Aspartate aminotransferase increased (PT)</w:t>
            </w:r>
          </w:p>
        </w:tc>
      </w:tr>
      <w:tr w:rsidR="005119F9" w:rsidRPr="007F7369" w:rsidTr="005119F9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Capecitabine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Blood glucose increased</w:t>
            </w:r>
          </w:p>
        </w:tc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10005557</w:t>
            </w:r>
          </w:p>
        </w:tc>
        <w:tc>
          <w:tcPr>
            <w:tcW w:w="496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Blood glucose increased (PT)</w:t>
            </w:r>
          </w:p>
        </w:tc>
      </w:tr>
      <w:tr w:rsidR="005119F9" w:rsidRPr="007F7369" w:rsidTr="005119F9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Capecitabine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Decreased appetite</w:t>
            </w:r>
          </w:p>
        </w:tc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10061428</w:t>
            </w:r>
          </w:p>
        </w:tc>
        <w:tc>
          <w:tcPr>
            <w:tcW w:w="496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Decreased appetite (PT)</w:t>
            </w:r>
          </w:p>
        </w:tc>
      </w:tr>
      <w:tr w:rsidR="005119F9" w:rsidRPr="007F7369" w:rsidTr="005119F9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Capecitabine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Dizziness</w:t>
            </w:r>
          </w:p>
        </w:tc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10013573</w:t>
            </w:r>
          </w:p>
        </w:tc>
        <w:tc>
          <w:tcPr>
            <w:tcW w:w="496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Dizziness (PT)</w:t>
            </w:r>
          </w:p>
        </w:tc>
      </w:tr>
      <w:tr w:rsidR="005119F9" w:rsidRPr="007F7369" w:rsidTr="005119F9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Capecitabine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Haemoglobin decreased</w:t>
            </w:r>
          </w:p>
        </w:tc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10018884</w:t>
            </w:r>
          </w:p>
        </w:tc>
        <w:tc>
          <w:tcPr>
            <w:tcW w:w="496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Haemoglobin decreased (PT)</w:t>
            </w:r>
          </w:p>
        </w:tc>
      </w:tr>
      <w:tr w:rsidR="005119F9" w:rsidRPr="007F7369" w:rsidTr="005119F9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Capecitabine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Hand-and-foot syndrome</w:t>
            </w:r>
          </w:p>
        </w:tc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10033553</w:t>
            </w:r>
          </w:p>
        </w:tc>
        <w:tc>
          <w:tcPr>
            <w:tcW w:w="496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Palmar-plantar erythrodysaesthesia syndrome (PT)</w:t>
            </w:r>
          </w:p>
        </w:tc>
      </w:tr>
      <w:tr w:rsidR="005119F9" w:rsidRPr="007F7369" w:rsidTr="005119F9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Capecitabine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Lymphocyte decreased</w:t>
            </w:r>
          </w:p>
        </w:tc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20000030</w:t>
            </w:r>
          </w:p>
        </w:tc>
        <w:tc>
          <w:tcPr>
            <w:tcW w:w="496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Haematopoietic leukopenia (SMQ)</w:t>
            </w:r>
          </w:p>
        </w:tc>
      </w:tr>
      <w:tr w:rsidR="005119F9" w:rsidRPr="007F7369" w:rsidTr="005119F9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Capecitabine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Nausea</w:t>
            </w:r>
          </w:p>
        </w:tc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10028813</w:t>
            </w:r>
          </w:p>
        </w:tc>
        <w:tc>
          <w:tcPr>
            <w:tcW w:w="496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Nausea (PT)</w:t>
            </w:r>
          </w:p>
        </w:tc>
      </w:tr>
      <w:tr w:rsidR="005119F9" w:rsidRPr="007F7369" w:rsidTr="005119F9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Capecitabine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Pigmentation</w:t>
            </w:r>
          </w:p>
        </w:tc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10062080</w:t>
            </w:r>
          </w:p>
        </w:tc>
        <w:tc>
          <w:tcPr>
            <w:tcW w:w="496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Pigmentation disorder (PT)</w:t>
            </w:r>
          </w:p>
        </w:tc>
      </w:tr>
      <w:tr w:rsidR="005119F9" w:rsidRPr="007F7369" w:rsidTr="005119F9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Capecitabine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Platelet decreased</w:t>
            </w:r>
          </w:p>
        </w:tc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20000031</w:t>
            </w:r>
          </w:p>
        </w:tc>
        <w:tc>
          <w:tcPr>
            <w:tcW w:w="496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Haematopoietic thrombocytopenia (SMQ)</w:t>
            </w:r>
          </w:p>
        </w:tc>
      </w:tr>
      <w:tr w:rsidR="005119F9" w:rsidRPr="007F7369" w:rsidTr="005119F9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Capecitabine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Pyrexia</w:t>
            </w:r>
          </w:p>
        </w:tc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10037660</w:t>
            </w:r>
          </w:p>
        </w:tc>
        <w:tc>
          <w:tcPr>
            <w:tcW w:w="496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Pyrexia (PT)</w:t>
            </w:r>
          </w:p>
        </w:tc>
      </w:tr>
      <w:tr w:rsidR="005119F9" w:rsidRPr="007F7369" w:rsidTr="005119F9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Capecitabine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Red blood cell decreased</w:t>
            </w:r>
          </w:p>
        </w:tc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20000029</w:t>
            </w:r>
          </w:p>
        </w:tc>
        <w:tc>
          <w:tcPr>
            <w:tcW w:w="496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Haematopoietic erythropenia (SMQ)</w:t>
            </w:r>
          </w:p>
        </w:tc>
      </w:tr>
      <w:tr w:rsidR="005119F9" w:rsidRPr="007F7369" w:rsidTr="005119F9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Capecitabine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Vomiting</w:t>
            </w:r>
          </w:p>
        </w:tc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10047700</w:t>
            </w:r>
          </w:p>
        </w:tc>
        <w:tc>
          <w:tcPr>
            <w:tcW w:w="496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Vomiting (PT)</w:t>
            </w:r>
          </w:p>
        </w:tc>
      </w:tr>
      <w:tr w:rsidR="005119F9" w:rsidRPr="007F7369" w:rsidTr="005119F9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lastRenderedPageBreak/>
              <w:t>Capecitabine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White blood cell decreased</w:t>
            </w:r>
          </w:p>
        </w:tc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20000030</w:t>
            </w:r>
          </w:p>
        </w:tc>
        <w:tc>
          <w:tcPr>
            <w:tcW w:w="496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Haematopoietic leukopenia (SMQ)</w:t>
            </w:r>
          </w:p>
        </w:tc>
      </w:tr>
      <w:tr w:rsidR="005119F9" w:rsidRPr="007F7369" w:rsidTr="005119F9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Eldecalcitol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Blood calcium increased</w:t>
            </w:r>
          </w:p>
        </w:tc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10005396</w:t>
            </w:r>
          </w:p>
        </w:tc>
        <w:tc>
          <w:tcPr>
            <w:tcW w:w="496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Blood calcium increased (PT)</w:t>
            </w:r>
          </w:p>
        </w:tc>
      </w:tr>
      <w:tr w:rsidR="005119F9" w:rsidRPr="007F7369" w:rsidTr="005119F9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Eldecalcitol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Urine calcium increased</w:t>
            </w:r>
          </w:p>
        </w:tc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10050278</w:t>
            </w:r>
          </w:p>
        </w:tc>
        <w:tc>
          <w:tcPr>
            <w:tcW w:w="496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Urine calcium increased (PT)</w:t>
            </w:r>
          </w:p>
        </w:tc>
      </w:tr>
      <w:tr w:rsidR="005119F9" w:rsidRPr="007F7369" w:rsidTr="005119F9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Epoetin beta pegol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Blood pressure increased</w:t>
            </w:r>
          </w:p>
        </w:tc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20000147</w:t>
            </w:r>
          </w:p>
        </w:tc>
        <w:tc>
          <w:tcPr>
            <w:tcW w:w="496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Hypertension (SMQ)</w:t>
            </w:r>
          </w:p>
        </w:tc>
      </w:tr>
      <w:tr w:rsidR="005119F9" w:rsidRPr="007F7369" w:rsidTr="005119F9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Epoetin beta pegol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Eosinophil count increased</w:t>
            </w:r>
          </w:p>
        </w:tc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10014945</w:t>
            </w:r>
          </w:p>
        </w:tc>
        <w:tc>
          <w:tcPr>
            <w:tcW w:w="496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Eosinophil count increased (PT)</w:t>
            </w:r>
          </w:p>
        </w:tc>
      </w:tr>
      <w:tr w:rsidR="005119F9" w:rsidRPr="007F7369" w:rsidTr="005119F9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Epoetin beta pegol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Shunt occlusion, stenosis</w:t>
            </w:r>
          </w:p>
        </w:tc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10040621</w:t>
            </w:r>
          </w:p>
        </w:tc>
        <w:tc>
          <w:tcPr>
            <w:tcW w:w="496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Shunt occlusion (PT)</w:t>
            </w:r>
          </w:p>
        </w:tc>
      </w:tr>
      <w:tr w:rsidR="005119F9" w:rsidRPr="007F7369" w:rsidTr="005119F9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Epoetin beta pegol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Shunt occlusion, stenosis</w:t>
            </w:r>
          </w:p>
        </w:tc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10059053</w:t>
            </w:r>
          </w:p>
        </w:tc>
        <w:tc>
          <w:tcPr>
            <w:tcW w:w="496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Shunt stenosis (PT)</w:t>
            </w:r>
          </w:p>
        </w:tc>
      </w:tr>
      <w:tr w:rsidR="005119F9" w:rsidRPr="007F7369" w:rsidTr="005119F9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Peginterferon alfa-2a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Abdominal pain</w:t>
            </w:r>
          </w:p>
        </w:tc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10000081</w:t>
            </w:r>
          </w:p>
        </w:tc>
        <w:tc>
          <w:tcPr>
            <w:tcW w:w="496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Abdominal pain (PT)</w:t>
            </w:r>
          </w:p>
        </w:tc>
      </w:tr>
      <w:tr w:rsidR="005119F9" w:rsidRPr="007F7369" w:rsidTr="005119F9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Peginterferon alfa-2a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Abdominal pain upper</w:t>
            </w:r>
          </w:p>
        </w:tc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10000087</w:t>
            </w:r>
          </w:p>
        </w:tc>
        <w:tc>
          <w:tcPr>
            <w:tcW w:w="496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Abdominal pain upper (PT)</w:t>
            </w:r>
          </w:p>
        </w:tc>
      </w:tr>
      <w:tr w:rsidR="005119F9" w:rsidRPr="007F7369" w:rsidTr="005119F9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Peginterferon alfa-2a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Administration site reaction</w:t>
            </w:r>
          </w:p>
        </w:tc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10001315</w:t>
            </w:r>
          </w:p>
        </w:tc>
        <w:tc>
          <w:tcPr>
            <w:tcW w:w="496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Administration site reaction (PT)</w:t>
            </w:r>
          </w:p>
        </w:tc>
      </w:tr>
      <w:tr w:rsidR="005119F9" w:rsidRPr="007F7369" w:rsidTr="005119F9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Peginterferon alfa-2a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Administration site reaction</w:t>
            </w:r>
          </w:p>
        </w:tc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10003041</w:t>
            </w:r>
          </w:p>
        </w:tc>
        <w:tc>
          <w:tcPr>
            <w:tcW w:w="496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Application site erythema (PT)</w:t>
            </w:r>
          </w:p>
        </w:tc>
      </w:tr>
      <w:tr w:rsidR="005119F9" w:rsidRPr="007F7369" w:rsidTr="005119F9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lastRenderedPageBreak/>
              <w:t>Peginterferon alfa-2a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Alopecia</w:t>
            </w:r>
          </w:p>
        </w:tc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10001760</w:t>
            </w:r>
          </w:p>
        </w:tc>
        <w:tc>
          <w:tcPr>
            <w:tcW w:w="496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Alopecia (PT)</w:t>
            </w:r>
          </w:p>
        </w:tc>
      </w:tr>
      <w:tr w:rsidR="005119F9" w:rsidRPr="007F7369" w:rsidTr="005119F9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Peginterferon alfa-2a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ALT (GPT) increased</w:t>
            </w:r>
          </w:p>
        </w:tc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10001551</w:t>
            </w:r>
          </w:p>
        </w:tc>
        <w:tc>
          <w:tcPr>
            <w:tcW w:w="496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Alanine aminotransferase increased (PT)</w:t>
            </w:r>
          </w:p>
        </w:tc>
      </w:tr>
      <w:tr w:rsidR="005119F9" w:rsidRPr="007F7369" w:rsidTr="005119F9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Peginterferon alfa-2a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Arthralgia</w:t>
            </w:r>
          </w:p>
        </w:tc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10003239</w:t>
            </w:r>
          </w:p>
        </w:tc>
        <w:tc>
          <w:tcPr>
            <w:tcW w:w="496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Arthralgia (PT)</w:t>
            </w:r>
          </w:p>
        </w:tc>
      </w:tr>
      <w:tr w:rsidR="005119F9" w:rsidRPr="007F7369" w:rsidTr="005119F9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Peginterferon alfa-2a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AST (GOT) increased</w:t>
            </w:r>
          </w:p>
        </w:tc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10003481</w:t>
            </w:r>
          </w:p>
        </w:tc>
        <w:tc>
          <w:tcPr>
            <w:tcW w:w="496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Aspartate aminotransferase increased (PT)</w:t>
            </w:r>
          </w:p>
        </w:tc>
      </w:tr>
      <w:tr w:rsidR="005119F9" w:rsidRPr="007F7369" w:rsidTr="005119F9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Peginterferon alfa-2a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Back pain</w:t>
            </w:r>
          </w:p>
        </w:tc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10003988</w:t>
            </w:r>
          </w:p>
        </w:tc>
        <w:tc>
          <w:tcPr>
            <w:tcW w:w="496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Back pain (PT)</w:t>
            </w:r>
          </w:p>
        </w:tc>
      </w:tr>
      <w:tr w:rsidR="005119F9" w:rsidRPr="007F7369" w:rsidTr="005119F9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Peginterferon alfa-2a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Constipation</w:t>
            </w:r>
          </w:p>
        </w:tc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10010774</w:t>
            </w:r>
          </w:p>
        </w:tc>
        <w:tc>
          <w:tcPr>
            <w:tcW w:w="496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Constipation (PT)</w:t>
            </w:r>
          </w:p>
        </w:tc>
      </w:tr>
      <w:tr w:rsidR="005119F9" w:rsidRPr="007F7369" w:rsidTr="005119F9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Peginterferon alfa-2a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Cough</w:t>
            </w:r>
          </w:p>
        </w:tc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10011224</w:t>
            </w:r>
          </w:p>
        </w:tc>
        <w:tc>
          <w:tcPr>
            <w:tcW w:w="496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Cough (PT)</w:t>
            </w:r>
          </w:p>
        </w:tc>
      </w:tr>
      <w:tr w:rsidR="005119F9" w:rsidRPr="007F7369" w:rsidTr="005119F9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Peginterferon alfa-2a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Decreased appetite</w:t>
            </w:r>
          </w:p>
        </w:tc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10061428</w:t>
            </w:r>
          </w:p>
        </w:tc>
        <w:tc>
          <w:tcPr>
            <w:tcW w:w="496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Decreased appetite (PT)</w:t>
            </w:r>
          </w:p>
        </w:tc>
      </w:tr>
      <w:tr w:rsidR="005119F9" w:rsidRPr="007F7369" w:rsidTr="005119F9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Peginterferon alfa-2a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Dermatitis</w:t>
            </w:r>
          </w:p>
        </w:tc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10012431</w:t>
            </w:r>
          </w:p>
        </w:tc>
        <w:tc>
          <w:tcPr>
            <w:tcW w:w="496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Dermatitis (PT)</w:t>
            </w:r>
          </w:p>
        </w:tc>
      </w:tr>
      <w:tr w:rsidR="005119F9" w:rsidRPr="007F7369" w:rsidTr="005119F9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Peginterferon alfa-2a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Diarrhoea, Faeces soft</w:t>
            </w:r>
          </w:p>
        </w:tc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10012735</w:t>
            </w:r>
          </w:p>
        </w:tc>
        <w:tc>
          <w:tcPr>
            <w:tcW w:w="496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Diarrhoea (PT)</w:t>
            </w:r>
          </w:p>
        </w:tc>
      </w:tr>
      <w:tr w:rsidR="005119F9" w:rsidRPr="007F7369" w:rsidTr="005119F9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Peginterferon alfa-2a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Diarrhoea, Faeces soft</w:t>
            </w:r>
          </w:p>
        </w:tc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10074859</w:t>
            </w:r>
          </w:p>
        </w:tc>
        <w:tc>
          <w:tcPr>
            <w:tcW w:w="496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Faeces soft (PT)</w:t>
            </w:r>
          </w:p>
        </w:tc>
      </w:tr>
      <w:tr w:rsidR="005119F9" w:rsidRPr="007F7369" w:rsidTr="005119F9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lastRenderedPageBreak/>
              <w:t>Peginterferon alfa-2a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Dizziness</w:t>
            </w:r>
          </w:p>
        </w:tc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10013573</w:t>
            </w:r>
          </w:p>
        </w:tc>
        <w:tc>
          <w:tcPr>
            <w:tcW w:w="496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Dizziness (PT)</w:t>
            </w:r>
          </w:p>
        </w:tc>
      </w:tr>
      <w:tr w:rsidR="005119F9" w:rsidRPr="007F7369" w:rsidTr="005119F9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Peginterferon alfa-2a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Electrolyte abnormality (calcium, phosphorus, etc.)</w:t>
            </w:r>
          </w:p>
        </w:tc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10005393</w:t>
            </w:r>
          </w:p>
        </w:tc>
        <w:tc>
          <w:tcPr>
            <w:tcW w:w="496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Blood calcium abnormal (PT)</w:t>
            </w:r>
          </w:p>
        </w:tc>
      </w:tr>
      <w:tr w:rsidR="005119F9" w:rsidRPr="007F7369" w:rsidTr="005119F9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Peginterferon alfa-2a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Electrolyte abnormality (calcium, phosphorus, etc.)</w:t>
            </w:r>
          </w:p>
        </w:tc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10054823</w:t>
            </w:r>
          </w:p>
        </w:tc>
        <w:tc>
          <w:tcPr>
            <w:tcW w:w="496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Blood phosphorus abnormal (PT)</w:t>
            </w:r>
          </w:p>
        </w:tc>
      </w:tr>
      <w:tr w:rsidR="005119F9" w:rsidRPr="007F7369" w:rsidTr="005119F9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Peginterferon alfa-2a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Gamma-GTP increased</w:t>
            </w:r>
          </w:p>
        </w:tc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10017693</w:t>
            </w:r>
          </w:p>
        </w:tc>
        <w:tc>
          <w:tcPr>
            <w:tcW w:w="496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Gamma-glutamyltransferase increased (PT)</w:t>
            </w:r>
          </w:p>
        </w:tc>
      </w:tr>
      <w:tr w:rsidR="005119F9" w:rsidRPr="007F7369" w:rsidTr="005119F9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Peginterferon alfa-2a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Haematocrit decreased</w:t>
            </w:r>
          </w:p>
        </w:tc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10018838</w:t>
            </w:r>
          </w:p>
        </w:tc>
        <w:tc>
          <w:tcPr>
            <w:tcW w:w="496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Haematocrit decreased (PT)</w:t>
            </w:r>
          </w:p>
        </w:tc>
      </w:tr>
      <w:tr w:rsidR="005119F9" w:rsidRPr="007F7369" w:rsidTr="005119F9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Peginterferon alfa-2a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Haemoglobin decreased</w:t>
            </w:r>
          </w:p>
        </w:tc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10018884</w:t>
            </w:r>
          </w:p>
        </w:tc>
        <w:tc>
          <w:tcPr>
            <w:tcW w:w="496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Haemoglobin decreased (PT)</w:t>
            </w:r>
          </w:p>
        </w:tc>
      </w:tr>
      <w:tr w:rsidR="005119F9" w:rsidRPr="007F7369" w:rsidTr="005119F9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Peginterferon alfa-2a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Headache</w:t>
            </w:r>
          </w:p>
        </w:tc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10019194</w:t>
            </w:r>
          </w:p>
        </w:tc>
        <w:tc>
          <w:tcPr>
            <w:tcW w:w="496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Head discomfort (PT)</w:t>
            </w:r>
          </w:p>
        </w:tc>
      </w:tr>
      <w:tr w:rsidR="005119F9" w:rsidRPr="007F7369" w:rsidTr="005119F9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Peginterferon alfa-2a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Hypoaesthesia</w:t>
            </w:r>
          </w:p>
        </w:tc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10020937</w:t>
            </w:r>
          </w:p>
        </w:tc>
        <w:tc>
          <w:tcPr>
            <w:tcW w:w="496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Hypoaesthesia (PT)</w:t>
            </w:r>
          </w:p>
        </w:tc>
      </w:tr>
      <w:tr w:rsidR="005119F9" w:rsidRPr="007F7369" w:rsidTr="005119F9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Peginterferon alfa-2a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Infection (bacreria, fulgi, virus, etc.) induction or aggravation</w:t>
            </w:r>
          </w:p>
        </w:tc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10021789</w:t>
            </w:r>
          </w:p>
        </w:tc>
        <w:tc>
          <w:tcPr>
            <w:tcW w:w="496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Infection (PT)</w:t>
            </w:r>
          </w:p>
        </w:tc>
      </w:tr>
      <w:tr w:rsidR="005119F9" w:rsidRPr="007F7369" w:rsidTr="005119F9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lastRenderedPageBreak/>
              <w:t>Peginterferon alfa-2a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Lymphocyte decreased</w:t>
            </w:r>
          </w:p>
        </w:tc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20000030</w:t>
            </w:r>
          </w:p>
        </w:tc>
        <w:tc>
          <w:tcPr>
            <w:tcW w:w="496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Haematopoietic leukopenia (SMQ)</w:t>
            </w:r>
          </w:p>
        </w:tc>
      </w:tr>
      <w:tr w:rsidR="005119F9" w:rsidRPr="007F7369" w:rsidTr="005119F9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Peginterferon alfa-2a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Malaise</w:t>
            </w:r>
          </w:p>
        </w:tc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10025482</w:t>
            </w:r>
          </w:p>
        </w:tc>
        <w:tc>
          <w:tcPr>
            <w:tcW w:w="496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Malaise (PT)</w:t>
            </w:r>
          </w:p>
        </w:tc>
      </w:tr>
      <w:tr w:rsidR="005119F9" w:rsidRPr="007F7369" w:rsidTr="005119F9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Peginterferon alfa-2a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Myalgia</w:t>
            </w:r>
          </w:p>
        </w:tc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10028411</w:t>
            </w:r>
          </w:p>
        </w:tc>
        <w:tc>
          <w:tcPr>
            <w:tcW w:w="496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Myalgia (PT)</w:t>
            </w:r>
          </w:p>
        </w:tc>
      </w:tr>
      <w:tr w:rsidR="005119F9" w:rsidRPr="007F7369" w:rsidTr="005119F9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Peginterferon alfa-2a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Nausea</w:t>
            </w:r>
          </w:p>
        </w:tc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10028813</w:t>
            </w:r>
          </w:p>
        </w:tc>
        <w:tc>
          <w:tcPr>
            <w:tcW w:w="496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Nausea (PT)</w:t>
            </w:r>
          </w:p>
        </w:tc>
      </w:tr>
      <w:tr w:rsidR="005119F9" w:rsidRPr="007F7369" w:rsidTr="005119F9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Peginterferon alfa-2a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Neutrophil decreased</w:t>
            </w:r>
          </w:p>
        </w:tc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20000030</w:t>
            </w:r>
          </w:p>
        </w:tc>
        <w:tc>
          <w:tcPr>
            <w:tcW w:w="496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Haematopoietic leukopenia (SMQ)</w:t>
            </w:r>
          </w:p>
        </w:tc>
      </w:tr>
      <w:tr w:rsidR="005119F9" w:rsidRPr="007F7369" w:rsidTr="005119F9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Peginterferon alfa-2a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Oropharyngeal pain</w:t>
            </w:r>
          </w:p>
        </w:tc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10068319</w:t>
            </w:r>
          </w:p>
        </w:tc>
        <w:tc>
          <w:tcPr>
            <w:tcW w:w="496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Oropharyngeal pain (PT)</w:t>
            </w:r>
          </w:p>
        </w:tc>
      </w:tr>
      <w:tr w:rsidR="005119F9" w:rsidRPr="007F7369" w:rsidTr="005119F9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Peginterferon alfa-2a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Oropharyngeal pain, rhinalgia</w:t>
            </w:r>
          </w:p>
        </w:tc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10068319</w:t>
            </w:r>
          </w:p>
        </w:tc>
        <w:tc>
          <w:tcPr>
            <w:tcW w:w="496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Oropharyngeal pain (PT)</w:t>
            </w:r>
          </w:p>
        </w:tc>
      </w:tr>
      <w:tr w:rsidR="005119F9" w:rsidRPr="007F7369" w:rsidTr="005119F9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Peginterferon alfa-2a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Oropharyngeal pain, rhinalgia</w:t>
            </w:r>
          </w:p>
        </w:tc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10051496</w:t>
            </w:r>
          </w:p>
        </w:tc>
        <w:tc>
          <w:tcPr>
            <w:tcW w:w="496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Rhinalgia (PT)</w:t>
            </w:r>
          </w:p>
        </w:tc>
      </w:tr>
      <w:tr w:rsidR="005119F9" w:rsidRPr="007F7369" w:rsidTr="005119F9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Peginterferon alfa-2a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Pain</w:t>
            </w:r>
          </w:p>
        </w:tc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10033371</w:t>
            </w:r>
          </w:p>
        </w:tc>
        <w:tc>
          <w:tcPr>
            <w:tcW w:w="496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Pain (PT)</w:t>
            </w:r>
          </w:p>
        </w:tc>
      </w:tr>
      <w:tr w:rsidR="005119F9" w:rsidRPr="007F7369" w:rsidTr="005119F9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Peginterferon alfa-2a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Platelet decreased</w:t>
            </w:r>
          </w:p>
        </w:tc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20000031</w:t>
            </w:r>
          </w:p>
        </w:tc>
        <w:tc>
          <w:tcPr>
            <w:tcW w:w="496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Haematopoietic thrombocytopenia (SMQ)</w:t>
            </w:r>
          </w:p>
        </w:tc>
      </w:tr>
      <w:tr w:rsidR="005119F9" w:rsidRPr="007F7369" w:rsidTr="005119F9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Peginterferon alfa-2a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Pruritus</w:t>
            </w:r>
          </w:p>
        </w:tc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10037087</w:t>
            </w:r>
          </w:p>
        </w:tc>
        <w:tc>
          <w:tcPr>
            <w:tcW w:w="496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Pruritus (PT)</w:t>
            </w:r>
          </w:p>
        </w:tc>
      </w:tr>
      <w:tr w:rsidR="005119F9" w:rsidRPr="007F7369" w:rsidTr="005119F9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lastRenderedPageBreak/>
              <w:t>Peginterferon alfa-2a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Pyrexia</w:t>
            </w:r>
          </w:p>
        </w:tc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10020741</w:t>
            </w:r>
          </w:p>
        </w:tc>
        <w:tc>
          <w:tcPr>
            <w:tcW w:w="496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Hyperpyrexia (PT)</w:t>
            </w:r>
          </w:p>
        </w:tc>
      </w:tr>
      <w:tr w:rsidR="005119F9" w:rsidRPr="007F7369" w:rsidTr="005119F9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Peginterferon alfa-2a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Red blood cell count decreased</w:t>
            </w:r>
          </w:p>
        </w:tc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20000029</w:t>
            </w:r>
          </w:p>
        </w:tc>
        <w:tc>
          <w:tcPr>
            <w:tcW w:w="496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Haematopoietic erythropenia (SMQ)</w:t>
            </w:r>
          </w:p>
        </w:tc>
      </w:tr>
      <w:tr w:rsidR="005119F9" w:rsidRPr="007F7369" w:rsidTr="005119F9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Peginterferon alfa-2a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Rhinorrhoea</w:t>
            </w:r>
          </w:p>
        </w:tc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10039101</w:t>
            </w:r>
          </w:p>
        </w:tc>
        <w:tc>
          <w:tcPr>
            <w:tcW w:w="496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Rhinorrhoea (PT)</w:t>
            </w:r>
          </w:p>
        </w:tc>
      </w:tr>
      <w:tr w:rsidR="005119F9" w:rsidRPr="007F7369" w:rsidTr="005119F9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Peginterferon alfa-2a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Sleep disorder (insomnia, somnolentia, etc.)</w:t>
            </w:r>
          </w:p>
        </w:tc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10040984</w:t>
            </w:r>
          </w:p>
        </w:tc>
        <w:tc>
          <w:tcPr>
            <w:tcW w:w="496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Sleep disorder (PT)</w:t>
            </w:r>
          </w:p>
        </w:tc>
      </w:tr>
      <w:tr w:rsidR="005119F9" w:rsidRPr="007F7369" w:rsidTr="005119F9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Peginterferon alfa-2a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Triglycerides increased</w:t>
            </w:r>
          </w:p>
        </w:tc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10005839</w:t>
            </w:r>
          </w:p>
        </w:tc>
        <w:tc>
          <w:tcPr>
            <w:tcW w:w="496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Blood triglycerides increased (PT)</w:t>
            </w:r>
          </w:p>
        </w:tc>
      </w:tr>
      <w:tr w:rsidR="005119F9" w:rsidRPr="007F7369" w:rsidTr="005119F9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Peginterferon alfa-2a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Vomiting</w:t>
            </w:r>
          </w:p>
        </w:tc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10047700</w:t>
            </w:r>
          </w:p>
        </w:tc>
        <w:tc>
          <w:tcPr>
            <w:tcW w:w="496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Vomiting (PT)</w:t>
            </w:r>
          </w:p>
        </w:tc>
      </w:tr>
      <w:tr w:rsidR="005119F9" w:rsidRPr="007F7369" w:rsidTr="005119F9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Peginterferon alfa-2a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White blood cell decreased</w:t>
            </w:r>
          </w:p>
        </w:tc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20000030</w:t>
            </w:r>
          </w:p>
        </w:tc>
        <w:tc>
          <w:tcPr>
            <w:tcW w:w="496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Haematopoietic leukopenia (SMQ)</w:t>
            </w:r>
          </w:p>
        </w:tc>
      </w:tr>
      <w:tr w:rsidR="005119F9" w:rsidRPr="007F7369" w:rsidTr="005119F9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Sevelamer hydrochloride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Abdominal distension</w:t>
            </w:r>
          </w:p>
        </w:tc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10000060</w:t>
            </w:r>
          </w:p>
        </w:tc>
        <w:tc>
          <w:tcPr>
            <w:tcW w:w="496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Abdominal distension (PT)</w:t>
            </w:r>
          </w:p>
        </w:tc>
      </w:tr>
      <w:tr w:rsidR="005119F9" w:rsidRPr="007F7369" w:rsidTr="005119F9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Sevelamer hydrochloride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Abdominal pain</w:t>
            </w:r>
          </w:p>
        </w:tc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10000081</w:t>
            </w:r>
          </w:p>
        </w:tc>
        <w:tc>
          <w:tcPr>
            <w:tcW w:w="496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Abdominal pain (PT)</w:t>
            </w:r>
          </w:p>
        </w:tc>
      </w:tr>
      <w:tr w:rsidR="005119F9" w:rsidRPr="007F7369" w:rsidTr="005119F9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Sevelamer hydrochloride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Coprostasis, coprostasis aggravated</w:t>
            </w:r>
          </w:p>
        </w:tc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10050248</w:t>
            </w:r>
          </w:p>
        </w:tc>
        <w:tc>
          <w:tcPr>
            <w:tcW w:w="496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Faecal volume decreased (PT)</w:t>
            </w:r>
          </w:p>
        </w:tc>
      </w:tr>
      <w:tr w:rsidR="005119F9" w:rsidRPr="007F7369" w:rsidTr="005119F9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lastRenderedPageBreak/>
              <w:t>Sevelamer hydrochloride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Diarrhoea, Faeces soft</w:t>
            </w:r>
          </w:p>
        </w:tc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10012735</w:t>
            </w:r>
          </w:p>
        </w:tc>
        <w:tc>
          <w:tcPr>
            <w:tcW w:w="496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Diarrhoea (PT)</w:t>
            </w:r>
          </w:p>
        </w:tc>
      </w:tr>
      <w:tr w:rsidR="005119F9" w:rsidRPr="007F7369" w:rsidTr="005119F9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Sevelamer hydrochloride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Diarrhoea, Faeces soft</w:t>
            </w:r>
          </w:p>
        </w:tc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10074859</w:t>
            </w:r>
          </w:p>
        </w:tc>
        <w:tc>
          <w:tcPr>
            <w:tcW w:w="496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Faeces soft (PT)</w:t>
            </w:r>
          </w:p>
        </w:tc>
      </w:tr>
      <w:tr w:rsidR="005119F9" w:rsidRPr="007F7369" w:rsidTr="005119F9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Sevelamer hydrochloride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Dyspepsia</w:t>
            </w:r>
          </w:p>
        </w:tc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10013946</w:t>
            </w:r>
          </w:p>
        </w:tc>
        <w:tc>
          <w:tcPr>
            <w:tcW w:w="496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Dyspepsia (PT)</w:t>
            </w:r>
          </w:p>
        </w:tc>
      </w:tr>
      <w:tr w:rsidR="005119F9" w:rsidRPr="007F7369" w:rsidTr="005119F9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Sevelamer hydrochloride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Nausea</w:t>
            </w:r>
          </w:p>
        </w:tc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10028813</w:t>
            </w:r>
          </w:p>
        </w:tc>
        <w:tc>
          <w:tcPr>
            <w:tcW w:w="4966" w:type="dxa"/>
            <w:shd w:val="clear" w:color="auto" w:fill="auto"/>
            <w:noWrap/>
            <w:vAlign w:val="center"/>
            <w:hideMark/>
          </w:tcPr>
          <w:p w:rsidR="007F7369" w:rsidRPr="007F7369" w:rsidRDefault="007F7369" w:rsidP="007F736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F7369">
              <w:rPr>
                <w:rFonts w:eastAsia="ＭＳ Ｐゴシック" w:cs="Times New Roman"/>
                <w:color w:val="000000"/>
                <w:kern w:val="0"/>
                <w:szCs w:val="24"/>
              </w:rPr>
              <w:t>Nausea (PT)</w:t>
            </w:r>
          </w:p>
        </w:tc>
      </w:tr>
    </w:tbl>
    <w:p w:rsidR="007F7369" w:rsidRPr="00B16860" w:rsidRDefault="007F7369" w:rsidP="007F7369">
      <w:pPr>
        <w:rPr>
          <w:szCs w:val="24"/>
        </w:rPr>
      </w:pPr>
    </w:p>
    <w:sectPr w:rsidR="007F7369" w:rsidRPr="00B16860" w:rsidSect="007F7369">
      <w:footerReference w:type="default" r:id="rId7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B4F30" w:rsidRDefault="000B4F30" w:rsidP="00213CD7">
      <w:r>
        <w:separator/>
      </w:r>
    </w:p>
  </w:endnote>
  <w:endnote w:type="continuationSeparator" w:id="0">
    <w:p w:rsidR="000B4F30" w:rsidRDefault="000B4F30" w:rsidP="00213C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35612911"/>
      <w:docPartObj>
        <w:docPartGallery w:val="Page Numbers (Bottom of Page)"/>
        <w:docPartUnique/>
      </w:docPartObj>
    </w:sdtPr>
    <w:sdtEndPr/>
    <w:sdtContent>
      <w:p w:rsidR="00213CD7" w:rsidRDefault="00213CD7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346F9" w:rsidRPr="009346F9">
          <w:rPr>
            <w:noProof/>
            <w:lang w:val="ja-JP"/>
          </w:rPr>
          <w:t>7</w:t>
        </w:r>
        <w:r>
          <w:fldChar w:fldCharType="end"/>
        </w:r>
      </w:p>
    </w:sdtContent>
  </w:sdt>
  <w:p w:rsidR="00213CD7" w:rsidRDefault="00213CD7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B4F30" w:rsidRDefault="000B4F30" w:rsidP="00213CD7">
      <w:r>
        <w:separator/>
      </w:r>
    </w:p>
  </w:footnote>
  <w:footnote w:type="continuationSeparator" w:id="0">
    <w:p w:rsidR="000B4F30" w:rsidRDefault="000B4F30" w:rsidP="00213C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7369"/>
    <w:rsid w:val="000B4F30"/>
    <w:rsid w:val="00213CD7"/>
    <w:rsid w:val="005119F9"/>
    <w:rsid w:val="006C3EF3"/>
    <w:rsid w:val="007F7369"/>
    <w:rsid w:val="008F2E7C"/>
    <w:rsid w:val="00917952"/>
    <w:rsid w:val="009346F9"/>
    <w:rsid w:val="00B16860"/>
    <w:rsid w:val="00BC5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8EAA8F4A-27B6-4242-BDCD-D7AF60017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ＭＳ Ｐ明朝" w:hAnsi="Times New Roman" w:cstheme="minorBidi"/>
        <w:kern w:val="2"/>
        <w:sz w:val="24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3CD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13CD7"/>
  </w:style>
  <w:style w:type="paragraph" w:styleId="a5">
    <w:name w:val="footer"/>
    <w:basedOn w:val="a"/>
    <w:link w:val="a6"/>
    <w:uiPriority w:val="99"/>
    <w:unhideWhenUsed/>
    <w:rsid w:val="00213CD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13C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9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1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86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A11BEA-6595-46FF-9137-451A7CF3AB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803</Words>
  <Characters>4580</Characters>
  <Application>Microsoft Office Word</Application>
  <DocSecurity>0</DocSecurity>
  <Lines>38</Lines>
  <Paragraphs>10</Paragraphs>
  <ScaleCrop>false</ScaleCrop>
  <Company/>
  <LinksUpToDate>false</LinksUpToDate>
  <CharactersWithSpaces>53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田真一(安全性ＤＭ部疫学Ｇ)</dc:creator>
  <cp:keywords/>
  <dc:description/>
  <cp:lastModifiedBy>松田真一(安全性ＤＭ部疫学Ｇ)</cp:lastModifiedBy>
  <cp:revision>8</cp:revision>
  <dcterms:created xsi:type="dcterms:W3CDTF">2014-12-22T02:44:00Z</dcterms:created>
  <dcterms:modified xsi:type="dcterms:W3CDTF">2015-03-11T04:31:00Z</dcterms:modified>
</cp:coreProperties>
</file>